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C9AEA" w14:textId="19439B08" w:rsidR="001B3AD6" w:rsidRPr="00510423" w:rsidRDefault="0089338E" w:rsidP="00E06CDF">
      <w:pPr>
        <w:pStyle w:val="EndNoteBibliography"/>
        <w:spacing w:line="360" w:lineRule="auto"/>
        <w:rPr>
          <w:rFonts w:ascii="Times New Roman" w:eastAsia="黑体" w:hAnsi="Times New Roman"/>
          <w:b/>
          <w:bCs/>
          <w:kern w:val="0"/>
          <w:sz w:val="24"/>
          <w:szCs w:val="20"/>
          <w14:ligatures w14:val="standardContextual"/>
        </w:rPr>
      </w:pPr>
      <w:bookmarkStart w:id="0" w:name="_Hlk218961505"/>
      <w:r w:rsidRPr="00E356ED">
        <w:rPr>
          <w:rFonts w:ascii="Times New Roman" w:eastAsia="黑体" w:hAnsi="Times New Roman"/>
          <w:b/>
          <w:bCs/>
          <w:kern w:val="0"/>
          <w:sz w:val="24"/>
          <w:szCs w:val="20"/>
          <w14:ligatures w14:val="standardContextual"/>
        </w:rPr>
        <w:t>Table</w:t>
      </w:r>
      <w:r w:rsidRPr="00E356ED">
        <w:rPr>
          <w:rFonts w:ascii="Times New Roman" w:eastAsia="黑体" w:hAnsi="Times New Roman" w:hint="eastAsia"/>
          <w:b/>
          <w:bCs/>
          <w:kern w:val="0"/>
          <w:sz w:val="24"/>
          <w:szCs w:val="20"/>
          <w14:ligatures w14:val="standardContextual"/>
        </w:rPr>
        <w:t xml:space="preserve"> S3</w:t>
      </w:r>
      <w:r w:rsidR="00AE20CF" w:rsidRPr="00E356ED">
        <w:rPr>
          <w:rFonts w:ascii="Times New Roman" w:eastAsia="黑体" w:hAnsi="Times New Roman" w:hint="eastAsia"/>
          <w:b/>
          <w:bCs/>
          <w:kern w:val="0"/>
          <w:sz w:val="24"/>
          <w:szCs w:val="20"/>
          <w14:ligatures w14:val="standardContextual"/>
        </w:rPr>
        <w:t xml:space="preserve"> </w:t>
      </w:r>
      <w:r w:rsidR="00AE20CF" w:rsidRPr="00510423">
        <w:rPr>
          <w:rFonts w:ascii="Times New Roman" w:eastAsia="黑体" w:hAnsi="Times New Roman" w:hint="eastAsia"/>
          <w:b/>
          <w:bCs/>
          <w:kern w:val="0"/>
          <w:sz w:val="24"/>
          <w:szCs w:val="20"/>
          <w14:ligatures w14:val="standardContextual"/>
        </w:rPr>
        <w:t xml:space="preserve">The efficacy of serum ELISA techniques in detecting </w:t>
      </w:r>
      <w:r w:rsidR="00132722">
        <w:rPr>
          <w:rFonts w:ascii="Times New Roman" w:eastAsia="黑体" w:hAnsi="Times New Roman" w:hint="eastAsia"/>
          <w:b/>
          <w:bCs/>
          <w:kern w:val="0"/>
          <w:sz w:val="24"/>
          <w:szCs w:val="20"/>
          <w14:ligatures w14:val="standardContextual"/>
        </w:rPr>
        <w:t xml:space="preserve">human </w:t>
      </w:r>
      <w:r w:rsidR="00AE20CF" w:rsidRPr="00510423">
        <w:rPr>
          <w:rFonts w:ascii="Times New Roman" w:eastAsia="黑体" w:hAnsi="Times New Roman" w:hint="eastAsia"/>
          <w:b/>
          <w:bCs/>
          <w:kern w:val="0"/>
          <w:sz w:val="24"/>
          <w:szCs w:val="20"/>
          <w14:ligatures w14:val="standardContextual"/>
        </w:rPr>
        <w:t>clonorchiasis</w:t>
      </w:r>
      <w:bookmarkEnd w:id="0"/>
    </w:p>
    <w:p w14:paraId="11EBFE17" w14:textId="77777777" w:rsidR="0089338E" w:rsidRDefault="0089338E" w:rsidP="0089338E">
      <w:pPr>
        <w:rPr>
          <w:rFonts w:hint="eastAsia"/>
        </w:rPr>
      </w:pPr>
    </w:p>
    <w:tbl>
      <w:tblPr>
        <w:tblpPr w:leftFromText="180" w:rightFromText="180" w:vertAnchor="page" w:horzAnchor="margin" w:tblpY="2679"/>
        <w:tblW w:w="8222" w:type="dxa"/>
        <w:tblLayout w:type="fixed"/>
        <w:tblLook w:val="0000" w:firstRow="0" w:lastRow="0" w:firstColumn="0" w:lastColumn="0" w:noHBand="0" w:noVBand="0"/>
      </w:tblPr>
      <w:tblGrid>
        <w:gridCol w:w="1276"/>
        <w:gridCol w:w="2693"/>
        <w:gridCol w:w="2268"/>
        <w:gridCol w:w="1985"/>
      </w:tblGrid>
      <w:tr w:rsidR="00E06CDF" w:rsidRPr="00E9077A" w14:paraId="2BBA57E4" w14:textId="77777777" w:rsidTr="00E06CDF">
        <w:trPr>
          <w:trHeight w:val="397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4B155B77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R</w:t>
            </w:r>
            <w:r w:rsidRPr="00132722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eferenc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14:paraId="0D62D201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Antigen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231F27D0" w14:textId="77777777" w:rsidR="00E06CDF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S</w:t>
            </w:r>
            <w:r w:rsidRPr="00510423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ensitivit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7D4719EB" w14:textId="77777777" w:rsidR="00E06CDF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S</w:t>
            </w:r>
            <w:r w:rsidRPr="001B3AD6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pecificity</w:t>
            </w:r>
          </w:p>
        </w:tc>
      </w:tr>
      <w:tr w:rsidR="00E06CDF" w:rsidRPr="00E9077A" w14:paraId="498DF2B4" w14:textId="77777777" w:rsidTr="00E06CDF"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6CA81B3" w14:textId="77777777" w:rsidR="00E06CDF" w:rsidRPr="00132722" w:rsidRDefault="00E06CDF" w:rsidP="00E06CDF">
            <w:pPr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1DE6886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E</w:t>
            </w:r>
            <w:r w:rsidRPr="00B5322B">
              <w:rPr>
                <w:rFonts w:ascii="Times New Roman" w:hAnsi="Times New Roman" w:cs="Times New Roman" w:hint="eastAsia"/>
                <w:kern w:val="0"/>
                <w:sz w:val="22"/>
              </w:rPr>
              <w:t>xcretory-secretory antige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C5CB4E0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92.5%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B93A0D5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93.1%</w:t>
            </w:r>
          </w:p>
        </w:tc>
      </w:tr>
      <w:tr w:rsidR="00E06CDF" w:rsidRPr="00E9077A" w14:paraId="16055516" w14:textId="77777777" w:rsidTr="00E06CDF">
        <w:tc>
          <w:tcPr>
            <w:tcW w:w="1276" w:type="dxa"/>
            <w:vMerge/>
            <w:vAlign w:val="center"/>
          </w:tcPr>
          <w:p w14:paraId="65A4CFBC" w14:textId="77777777" w:rsidR="00E06CDF" w:rsidRPr="00132722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</w:tcPr>
          <w:p w14:paraId="7EC25229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C</w:t>
            </w:r>
            <w:r w:rsidRPr="00B5322B">
              <w:rPr>
                <w:rFonts w:ascii="Times New Roman" w:hAnsi="Times New Roman" w:cs="Times New Roman"/>
                <w:kern w:val="0"/>
                <w:sz w:val="22"/>
              </w:rPr>
              <w:t>rude antigen</w:t>
            </w:r>
          </w:p>
        </w:tc>
        <w:tc>
          <w:tcPr>
            <w:tcW w:w="2268" w:type="dxa"/>
            <w:vAlign w:val="center"/>
          </w:tcPr>
          <w:p w14:paraId="7FD6DA30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8.2%</w:t>
            </w:r>
          </w:p>
        </w:tc>
        <w:tc>
          <w:tcPr>
            <w:tcW w:w="1985" w:type="dxa"/>
          </w:tcPr>
          <w:p w14:paraId="707D67D5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7.8%</w:t>
            </w:r>
          </w:p>
        </w:tc>
      </w:tr>
      <w:tr w:rsidR="00E06CDF" w:rsidRPr="00E9077A" w14:paraId="38CF0622" w14:textId="77777777" w:rsidTr="00E06CDF">
        <w:tc>
          <w:tcPr>
            <w:tcW w:w="1276" w:type="dxa"/>
            <w:vAlign w:val="center"/>
          </w:tcPr>
          <w:p w14:paraId="659DE676" w14:textId="77777777" w:rsidR="00E06CDF" w:rsidRPr="00132722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5</w:t>
            </w:r>
          </w:p>
        </w:tc>
        <w:tc>
          <w:tcPr>
            <w:tcW w:w="2693" w:type="dxa"/>
          </w:tcPr>
          <w:p w14:paraId="759F22EB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  <w:r w:rsidRPr="007C0B79">
              <w:rPr>
                <w:rFonts w:ascii="Times New Roman" w:hAnsi="Times New Roman" w:cs="Times New Roman" w:hint="eastAsia"/>
                <w:kern w:val="0"/>
                <w:sz w:val="22"/>
              </w:rPr>
              <w:t>ecombinant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CP</w:t>
            </w:r>
          </w:p>
        </w:tc>
        <w:tc>
          <w:tcPr>
            <w:tcW w:w="2268" w:type="dxa"/>
            <w:vAlign w:val="center"/>
          </w:tcPr>
          <w:p w14:paraId="750B7A58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93.3%</w:t>
            </w:r>
          </w:p>
        </w:tc>
        <w:tc>
          <w:tcPr>
            <w:tcW w:w="1985" w:type="dxa"/>
          </w:tcPr>
          <w:p w14:paraId="54616E3D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93.3%</w:t>
            </w:r>
          </w:p>
        </w:tc>
      </w:tr>
      <w:tr w:rsidR="00E06CDF" w:rsidRPr="00E9077A" w14:paraId="27158241" w14:textId="77777777" w:rsidTr="00E06CDF">
        <w:tc>
          <w:tcPr>
            <w:tcW w:w="1276" w:type="dxa"/>
          </w:tcPr>
          <w:p w14:paraId="792B165F" w14:textId="77777777" w:rsidR="00E06CDF" w:rsidRPr="00132722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2693" w:type="dxa"/>
          </w:tcPr>
          <w:p w14:paraId="05063A6B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  <w:r w:rsidRPr="007C0B7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ecombinant </w:t>
            </w:r>
            <w:proofErr w:type="spellStart"/>
            <w:r w:rsidRPr="007C0B79">
              <w:rPr>
                <w:rFonts w:ascii="Times New Roman" w:hAnsi="Times New Roman" w:cs="Times New Roman" w:hint="eastAsia"/>
                <w:kern w:val="0"/>
                <w:sz w:val="22"/>
              </w:rPr>
              <w:t>CsCatL</w:t>
            </w:r>
            <w:proofErr w:type="spellEnd"/>
          </w:p>
        </w:tc>
        <w:tc>
          <w:tcPr>
            <w:tcW w:w="2268" w:type="dxa"/>
          </w:tcPr>
          <w:p w14:paraId="5AFBD0BE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91.7%</w:t>
            </w:r>
          </w:p>
        </w:tc>
        <w:tc>
          <w:tcPr>
            <w:tcW w:w="1985" w:type="dxa"/>
          </w:tcPr>
          <w:p w14:paraId="0983F9DE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8.5%</w:t>
            </w:r>
          </w:p>
        </w:tc>
      </w:tr>
      <w:tr w:rsidR="00E06CDF" w:rsidRPr="00E9077A" w14:paraId="43019923" w14:textId="77777777" w:rsidTr="00E06CDF">
        <w:tc>
          <w:tcPr>
            <w:tcW w:w="1276" w:type="dxa"/>
          </w:tcPr>
          <w:p w14:paraId="7F32D1D3" w14:textId="77777777" w:rsidR="00E06CDF" w:rsidRPr="00132722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2693" w:type="dxa"/>
          </w:tcPr>
          <w:p w14:paraId="5BA8802A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  <w:r w:rsidRPr="007C0B79">
              <w:rPr>
                <w:rFonts w:ascii="Times New Roman" w:hAnsi="Times New Roman" w:cs="Times New Roman" w:hint="eastAsia"/>
                <w:kern w:val="0"/>
                <w:sz w:val="22"/>
              </w:rPr>
              <w:t>ecombinant Cs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7C0B79">
              <w:rPr>
                <w:rFonts w:ascii="Times New Roman" w:hAnsi="Times New Roman" w:cs="Times New Roman" w:hint="eastAsia"/>
                <w:kern w:val="0"/>
                <w:sz w:val="22"/>
              </w:rPr>
              <w:t>26GST</w:t>
            </w:r>
          </w:p>
        </w:tc>
        <w:tc>
          <w:tcPr>
            <w:tcW w:w="2268" w:type="dxa"/>
          </w:tcPr>
          <w:p w14:paraId="6A49B67A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C0B79">
              <w:rPr>
                <w:rFonts w:ascii="Times New Roman" w:hAnsi="Times New Roman" w:cs="Times New Roman" w:hint="eastAsia"/>
                <w:kern w:val="0"/>
                <w:sz w:val="22"/>
              </w:rPr>
              <w:t>5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%</w:t>
            </w:r>
          </w:p>
        </w:tc>
        <w:tc>
          <w:tcPr>
            <w:tcW w:w="1985" w:type="dxa"/>
          </w:tcPr>
          <w:p w14:paraId="28EA63C1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C0B79">
              <w:rPr>
                <w:rFonts w:ascii="Times New Roman" w:hAnsi="Times New Roman" w:cs="Times New Roman" w:hint="eastAsia"/>
                <w:kern w:val="0"/>
                <w:sz w:val="22"/>
              </w:rPr>
              <w:t>93.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%</w:t>
            </w:r>
          </w:p>
        </w:tc>
      </w:tr>
      <w:tr w:rsidR="00E06CDF" w:rsidRPr="00E9077A" w14:paraId="5FA2259D" w14:textId="77777777" w:rsidTr="00E06CDF">
        <w:tc>
          <w:tcPr>
            <w:tcW w:w="1276" w:type="dxa"/>
          </w:tcPr>
          <w:p w14:paraId="2F5CAC22" w14:textId="77777777" w:rsidR="00E06CDF" w:rsidRPr="00132722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9</w:t>
            </w:r>
          </w:p>
        </w:tc>
        <w:tc>
          <w:tcPr>
            <w:tcW w:w="2693" w:type="dxa"/>
          </w:tcPr>
          <w:p w14:paraId="114454B8" w14:textId="77777777" w:rsidR="00E06CDF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  <w:r w:rsidRPr="007C0B79">
              <w:rPr>
                <w:rFonts w:ascii="Times New Roman" w:hAnsi="Times New Roman" w:cs="Times New Roman" w:hint="eastAsia"/>
                <w:kern w:val="0"/>
                <w:sz w:val="22"/>
              </w:rPr>
              <w:t>ecombinant</w:t>
            </w:r>
            <w:r w:rsidRPr="0013272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proofErr w:type="spellStart"/>
            <w:r w:rsidRPr="00132722">
              <w:rPr>
                <w:rFonts w:ascii="Times New Roman" w:hAnsi="Times New Roman" w:cs="Times New Roman" w:hint="eastAsia"/>
                <w:kern w:val="0"/>
                <w:sz w:val="22"/>
              </w:rPr>
              <w:t>Cs</w:t>
            </w:r>
            <w:r w:rsidRPr="00150E7A">
              <w:rPr>
                <w:rFonts w:ascii="Times New Roman" w:hAnsi="Times New Roman" w:cs="Times New Roman"/>
                <w:kern w:val="0"/>
                <w:sz w:val="22"/>
              </w:rPr>
              <w:t>TP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150E7A">
              <w:rPr>
                <w:rFonts w:ascii="Times New Roman" w:hAnsi="Times New Roman" w:cs="Times New Roman"/>
                <w:kern w:val="0"/>
                <w:sz w:val="22"/>
              </w:rPr>
              <w:t>20.8</w:t>
            </w:r>
          </w:p>
        </w:tc>
        <w:tc>
          <w:tcPr>
            <w:tcW w:w="2268" w:type="dxa"/>
          </w:tcPr>
          <w:p w14:paraId="0572CB73" w14:textId="77777777" w:rsidR="00E06CDF" w:rsidRPr="007C0B79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8%</w:t>
            </w:r>
          </w:p>
        </w:tc>
        <w:tc>
          <w:tcPr>
            <w:tcW w:w="1985" w:type="dxa"/>
          </w:tcPr>
          <w:p w14:paraId="1FF39B86" w14:textId="77777777" w:rsidR="00E06CDF" w:rsidRPr="007C0B79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4%</w:t>
            </w:r>
          </w:p>
        </w:tc>
      </w:tr>
      <w:tr w:rsidR="00E06CDF" w:rsidRPr="00E9077A" w14:paraId="69B535FA" w14:textId="77777777" w:rsidTr="00E06CDF">
        <w:tc>
          <w:tcPr>
            <w:tcW w:w="1276" w:type="dxa"/>
          </w:tcPr>
          <w:p w14:paraId="6A89F23E" w14:textId="77777777" w:rsidR="00E06CDF" w:rsidRPr="00132722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0</w:t>
            </w:r>
          </w:p>
        </w:tc>
        <w:tc>
          <w:tcPr>
            <w:tcW w:w="2693" w:type="dxa"/>
          </w:tcPr>
          <w:p w14:paraId="491F182E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  <w:r w:rsidRPr="007C0B79">
              <w:rPr>
                <w:rFonts w:ascii="Times New Roman" w:hAnsi="Times New Roman" w:cs="Times New Roman" w:hint="eastAsia"/>
                <w:kern w:val="0"/>
                <w:sz w:val="22"/>
              </w:rPr>
              <w:t>ecombinant</w:t>
            </w:r>
            <w:r w:rsidRPr="00132722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proofErr w:type="spellStart"/>
            <w:r w:rsidRPr="00132722">
              <w:rPr>
                <w:rFonts w:ascii="Times New Roman" w:hAnsi="Times New Roman" w:cs="Times New Roman" w:hint="eastAsia"/>
                <w:kern w:val="0"/>
                <w:sz w:val="22"/>
              </w:rPr>
              <w:t>CsTP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132722">
              <w:rPr>
                <w:rFonts w:ascii="Times New Roman" w:hAnsi="Times New Roman" w:cs="Times New Roman" w:hint="eastAsia"/>
                <w:kern w:val="0"/>
                <w:sz w:val="22"/>
              </w:rPr>
              <w:t>21.1</w:t>
            </w:r>
          </w:p>
        </w:tc>
        <w:tc>
          <w:tcPr>
            <w:tcW w:w="2268" w:type="dxa"/>
          </w:tcPr>
          <w:p w14:paraId="48EF6684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32722">
              <w:rPr>
                <w:rFonts w:ascii="Times New Roman" w:hAnsi="Times New Roman" w:cs="Times New Roman"/>
                <w:kern w:val="0"/>
                <w:sz w:val="22"/>
              </w:rPr>
              <w:t>9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%</w:t>
            </w:r>
          </w:p>
        </w:tc>
        <w:tc>
          <w:tcPr>
            <w:tcW w:w="1985" w:type="dxa"/>
          </w:tcPr>
          <w:p w14:paraId="233CAC93" w14:textId="77777777" w:rsidR="00E06CDF" w:rsidRPr="00E9077A" w:rsidRDefault="00E06CDF" w:rsidP="00E06CDF">
            <w:pPr>
              <w:widowControl/>
              <w:snapToGrid w:val="0"/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32722">
              <w:rPr>
                <w:rFonts w:ascii="Times New Roman" w:hAnsi="Times New Roman" w:cs="Times New Roman"/>
                <w:kern w:val="0"/>
                <w:sz w:val="22"/>
              </w:rPr>
              <w:t>98.8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%</w:t>
            </w:r>
          </w:p>
        </w:tc>
      </w:tr>
      <w:tr w:rsidR="00E06CDF" w:rsidRPr="00E9077A" w14:paraId="5E7FE2C9" w14:textId="77777777" w:rsidTr="00E06CDF">
        <w:trPr>
          <w:trHeight w:val="275"/>
        </w:trPr>
        <w:tc>
          <w:tcPr>
            <w:tcW w:w="1276" w:type="dxa"/>
            <w:tcBorders>
              <w:bottom w:val="single" w:sz="12" w:space="0" w:color="auto"/>
            </w:tcBorders>
          </w:tcPr>
          <w:p w14:paraId="67E4A8F6" w14:textId="77777777" w:rsidR="00E06CDF" w:rsidRDefault="00E06CDF" w:rsidP="00E06CDF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T</w:t>
            </w:r>
            <w:r w:rsidRPr="00E9077A">
              <w:rPr>
                <w:rFonts w:ascii="Times New Roman" w:hAnsi="Times New Roman" w:cs="Times New Roman"/>
                <w:kern w:val="0"/>
                <w:sz w:val="22"/>
              </w:rPr>
              <w:t>his</w:t>
            </w:r>
          </w:p>
          <w:p w14:paraId="4A32C9D9" w14:textId="77777777" w:rsidR="00E06CDF" w:rsidRPr="00E9077A" w:rsidRDefault="00E06CDF" w:rsidP="00E06CDF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9077A">
              <w:rPr>
                <w:rFonts w:ascii="Times New Roman" w:hAnsi="Times New Roman" w:cs="Times New Roman"/>
                <w:kern w:val="0"/>
                <w:sz w:val="22"/>
              </w:rPr>
              <w:t>study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19765390" w14:textId="77777777" w:rsidR="00E06CDF" w:rsidRPr="00E9077A" w:rsidRDefault="00E06CDF" w:rsidP="00E06CDF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CsTR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B708AF5" w14:textId="77777777" w:rsidR="00E06CDF" w:rsidRPr="00237628" w:rsidRDefault="00E06CDF" w:rsidP="00E06CDF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37628">
              <w:rPr>
                <w:rFonts w:ascii="Times New Roman" w:hAnsi="Times New Roman" w:cs="Times New Roman" w:hint="eastAsia"/>
                <w:kern w:val="0"/>
                <w:sz w:val="22"/>
              </w:rPr>
              <w:t>96.61%</w:t>
            </w:r>
          </w:p>
          <w:p w14:paraId="578FDC6D" w14:textId="77777777" w:rsidR="00E06CDF" w:rsidRPr="00237628" w:rsidRDefault="00E06CDF" w:rsidP="00E06CDF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7628">
              <w:rPr>
                <w:rFonts w:ascii="Times New Roman" w:hAnsi="Times New Roman" w:hint="eastAsia"/>
                <w:sz w:val="24"/>
                <w:szCs w:val="24"/>
              </w:rPr>
              <w:t xml:space="preserve">[95%CI, </w:t>
            </w:r>
          </w:p>
          <w:p w14:paraId="45083284" w14:textId="77777777" w:rsidR="00E06CDF" w:rsidRPr="00237628" w:rsidRDefault="00E06CDF" w:rsidP="00E06CDF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7628">
              <w:rPr>
                <w:rFonts w:ascii="Times New Roman" w:hAnsi="Times New Roman" w:hint="eastAsia"/>
                <w:sz w:val="24"/>
                <w:szCs w:val="24"/>
              </w:rPr>
              <w:t>0.864-0.985]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6686C186" w14:textId="77777777" w:rsidR="00E06CDF" w:rsidRPr="00237628" w:rsidRDefault="00E06CDF" w:rsidP="00E06CDF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37628">
              <w:rPr>
                <w:rFonts w:ascii="Times New Roman" w:hAnsi="Times New Roman" w:cs="Times New Roman" w:hint="eastAsia"/>
                <w:kern w:val="0"/>
                <w:sz w:val="22"/>
              </w:rPr>
              <w:t>94.59%</w:t>
            </w:r>
          </w:p>
          <w:p w14:paraId="5ABB2E22" w14:textId="77777777" w:rsidR="00E06CDF" w:rsidRPr="00237628" w:rsidRDefault="00E06CDF" w:rsidP="00E06CDF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7628">
              <w:rPr>
                <w:rFonts w:ascii="Times New Roman" w:hAnsi="Times New Roman" w:hint="eastAsia"/>
                <w:sz w:val="24"/>
                <w:szCs w:val="24"/>
              </w:rPr>
              <w:t xml:space="preserve">[95% CI, </w:t>
            </w:r>
          </w:p>
          <w:p w14:paraId="59E5C33D" w14:textId="77777777" w:rsidR="00E06CDF" w:rsidRPr="00237628" w:rsidRDefault="00E06CDF" w:rsidP="00E06CDF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37628">
              <w:rPr>
                <w:rFonts w:ascii="Times New Roman" w:hAnsi="Times New Roman" w:hint="eastAsia"/>
                <w:sz w:val="24"/>
                <w:szCs w:val="24"/>
              </w:rPr>
              <w:t>0.887-0.996]</w:t>
            </w:r>
          </w:p>
        </w:tc>
      </w:tr>
    </w:tbl>
    <w:p w14:paraId="40863CCC" w14:textId="77777777" w:rsidR="00171283" w:rsidRPr="00F46EDE" w:rsidRDefault="00171283" w:rsidP="00171283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6666CBE" w14:textId="2B3DCC9C" w:rsidR="00171283" w:rsidRDefault="00171283" w:rsidP="00BB005E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</w:p>
    <w:sectPr w:rsidR="001712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171CF" w14:textId="77777777" w:rsidR="00411F31" w:rsidRDefault="00411F31" w:rsidP="00BB005E">
      <w:pPr>
        <w:rPr>
          <w:rFonts w:hint="eastAsia"/>
        </w:rPr>
      </w:pPr>
      <w:r>
        <w:separator/>
      </w:r>
    </w:p>
  </w:endnote>
  <w:endnote w:type="continuationSeparator" w:id="0">
    <w:p w14:paraId="15267A39" w14:textId="77777777" w:rsidR="00411F31" w:rsidRDefault="00411F31" w:rsidP="00BB00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B3572" w14:textId="77777777" w:rsidR="00411F31" w:rsidRDefault="00411F31" w:rsidP="00BB005E">
      <w:pPr>
        <w:rPr>
          <w:rFonts w:hint="eastAsia"/>
        </w:rPr>
      </w:pPr>
      <w:r>
        <w:separator/>
      </w:r>
    </w:p>
  </w:footnote>
  <w:footnote w:type="continuationSeparator" w:id="0">
    <w:p w14:paraId="7452840D" w14:textId="77777777" w:rsidR="00411F31" w:rsidRDefault="00411F31" w:rsidP="00BB00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5B7"/>
    <w:rsid w:val="000032AE"/>
    <w:rsid w:val="000155E7"/>
    <w:rsid w:val="0008253B"/>
    <w:rsid w:val="000A07B4"/>
    <w:rsid w:val="000A2BD8"/>
    <w:rsid w:val="000B49DA"/>
    <w:rsid w:val="000C1058"/>
    <w:rsid w:val="000C553F"/>
    <w:rsid w:val="000C7741"/>
    <w:rsid w:val="000F21FC"/>
    <w:rsid w:val="00111854"/>
    <w:rsid w:val="00132722"/>
    <w:rsid w:val="0013348E"/>
    <w:rsid w:val="00136FD5"/>
    <w:rsid w:val="00150E7A"/>
    <w:rsid w:val="00156D93"/>
    <w:rsid w:val="00157180"/>
    <w:rsid w:val="00166C19"/>
    <w:rsid w:val="00171283"/>
    <w:rsid w:val="001934BA"/>
    <w:rsid w:val="001A6930"/>
    <w:rsid w:val="001B3AD6"/>
    <w:rsid w:val="001D22A7"/>
    <w:rsid w:val="001E4A94"/>
    <w:rsid w:val="001F7B5B"/>
    <w:rsid w:val="00237628"/>
    <w:rsid w:val="0027477F"/>
    <w:rsid w:val="00297503"/>
    <w:rsid w:val="002A3399"/>
    <w:rsid w:val="002E4C8E"/>
    <w:rsid w:val="003208FB"/>
    <w:rsid w:val="003969F5"/>
    <w:rsid w:val="00397E13"/>
    <w:rsid w:val="003B0AA5"/>
    <w:rsid w:val="003B61F6"/>
    <w:rsid w:val="003D2289"/>
    <w:rsid w:val="003F5801"/>
    <w:rsid w:val="00411F31"/>
    <w:rsid w:val="00413145"/>
    <w:rsid w:val="00424FF9"/>
    <w:rsid w:val="004436A6"/>
    <w:rsid w:val="00446805"/>
    <w:rsid w:val="00455118"/>
    <w:rsid w:val="00477C7E"/>
    <w:rsid w:val="00493653"/>
    <w:rsid w:val="00494A16"/>
    <w:rsid w:val="004A4DD0"/>
    <w:rsid w:val="004A7C6B"/>
    <w:rsid w:val="004C65B7"/>
    <w:rsid w:val="004E3C2F"/>
    <w:rsid w:val="004F1C16"/>
    <w:rsid w:val="00510423"/>
    <w:rsid w:val="005206A8"/>
    <w:rsid w:val="0053573B"/>
    <w:rsid w:val="00540497"/>
    <w:rsid w:val="0054365A"/>
    <w:rsid w:val="00543690"/>
    <w:rsid w:val="00561C72"/>
    <w:rsid w:val="005E21ED"/>
    <w:rsid w:val="005E5617"/>
    <w:rsid w:val="00600469"/>
    <w:rsid w:val="00617227"/>
    <w:rsid w:val="006249E5"/>
    <w:rsid w:val="006509B3"/>
    <w:rsid w:val="00651D3D"/>
    <w:rsid w:val="0067670A"/>
    <w:rsid w:val="00690F78"/>
    <w:rsid w:val="00693AD1"/>
    <w:rsid w:val="006A7790"/>
    <w:rsid w:val="006E376F"/>
    <w:rsid w:val="00711171"/>
    <w:rsid w:val="00726349"/>
    <w:rsid w:val="007343D8"/>
    <w:rsid w:val="007462A6"/>
    <w:rsid w:val="0077124F"/>
    <w:rsid w:val="00784833"/>
    <w:rsid w:val="0078602D"/>
    <w:rsid w:val="007944B4"/>
    <w:rsid w:val="007C0B79"/>
    <w:rsid w:val="007D2A69"/>
    <w:rsid w:val="007E014C"/>
    <w:rsid w:val="007E5262"/>
    <w:rsid w:val="007F0061"/>
    <w:rsid w:val="007F2A04"/>
    <w:rsid w:val="007F365E"/>
    <w:rsid w:val="007F4D6A"/>
    <w:rsid w:val="00837F79"/>
    <w:rsid w:val="0084155C"/>
    <w:rsid w:val="008476DB"/>
    <w:rsid w:val="00862A7A"/>
    <w:rsid w:val="00864F93"/>
    <w:rsid w:val="0089338E"/>
    <w:rsid w:val="00897528"/>
    <w:rsid w:val="008C7818"/>
    <w:rsid w:val="008E23EB"/>
    <w:rsid w:val="008F26A0"/>
    <w:rsid w:val="008F5329"/>
    <w:rsid w:val="008F757C"/>
    <w:rsid w:val="00903E12"/>
    <w:rsid w:val="0094764C"/>
    <w:rsid w:val="009851D8"/>
    <w:rsid w:val="009E1572"/>
    <w:rsid w:val="009F4299"/>
    <w:rsid w:val="009F75BC"/>
    <w:rsid w:val="00A149C7"/>
    <w:rsid w:val="00A42F07"/>
    <w:rsid w:val="00A66455"/>
    <w:rsid w:val="00A77195"/>
    <w:rsid w:val="00A85A6D"/>
    <w:rsid w:val="00AD15B4"/>
    <w:rsid w:val="00AE20CF"/>
    <w:rsid w:val="00AE45F7"/>
    <w:rsid w:val="00B0695F"/>
    <w:rsid w:val="00B42E65"/>
    <w:rsid w:val="00B4658D"/>
    <w:rsid w:val="00B5322B"/>
    <w:rsid w:val="00B74EDC"/>
    <w:rsid w:val="00BA7599"/>
    <w:rsid w:val="00BB005E"/>
    <w:rsid w:val="00BE1A2F"/>
    <w:rsid w:val="00C13339"/>
    <w:rsid w:val="00C14A6F"/>
    <w:rsid w:val="00C16A05"/>
    <w:rsid w:val="00C2438A"/>
    <w:rsid w:val="00C4295A"/>
    <w:rsid w:val="00C47F1F"/>
    <w:rsid w:val="00C52222"/>
    <w:rsid w:val="00C548CA"/>
    <w:rsid w:val="00C62611"/>
    <w:rsid w:val="00C81B65"/>
    <w:rsid w:val="00CC2929"/>
    <w:rsid w:val="00CC4B58"/>
    <w:rsid w:val="00CF2E9D"/>
    <w:rsid w:val="00CF696E"/>
    <w:rsid w:val="00D0304C"/>
    <w:rsid w:val="00DE4292"/>
    <w:rsid w:val="00E06CDF"/>
    <w:rsid w:val="00E1129A"/>
    <w:rsid w:val="00E22B54"/>
    <w:rsid w:val="00E356ED"/>
    <w:rsid w:val="00E44625"/>
    <w:rsid w:val="00E52E87"/>
    <w:rsid w:val="00EB5CCB"/>
    <w:rsid w:val="00EC04B0"/>
    <w:rsid w:val="00EE5AAE"/>
    <w:rsid w:val="00EF5560"/>
    <w:rsid w:val="00EF58BD"/>
    <w:rsid w:val="00F0578E"/>
    <w:rsid w:val="00F21AE6"/>
    <w:rsid w:val="00F25A00"/>
    <w:rsid w:val="00F46EDE"/>
    <w:rsid w:val="00F60342"/>
    <w:rsid w:val="00F85260"/>
    <w:rsid w:val="00FD6BA9"/>
    <w:rsid w:val="00FD77DC"/>
    <w:rsid w:val="00FE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F460AA"/>
  <w15:chartTrackingRefBased/>
  <w15:docId w15:val="{56E8F19C-1FE8-49CB-94BF-CFA93839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0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0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05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B61F6"/>
    <w:rPr>
      <w:rFonts w:ascii="等线" w:eastAsia="等线" w:hAnsi="等线" w:cs="Times New Roman"/>
      <w:sz w:val="20"/>
      <w14:ligatures w14:val="none"/>
    </w:rPr>
  </w:style>
  <w:style w:type="character" w:customStyle="1" w:styleId="EndNoteBibliography0">
    <w:name w:val="EndNote Bibliography 字符"/>
    <w:link w:val="EndNoteBibliography"/>
    <w:rsid w:val="003B61F6"/>
    <w:rPr>
      <w:rFonts w:ascii="等线" w:eastAsia="等线" w:hAnsi="等线" w:cs="Times New Roman"/>
      <w:sz w:val="20"/>
      <w14:ligatures w14:val="none"/>
    </w:rPr>
  </w:style>
  <w:style w:type="paragraph" w:styleId="a7">
    <w:name w:val="caption"/>
    <w:basedOn w:val="a"/>
    <w:next w:val="a"/>
    <w:link w:val="a8"/>
    <w:uiPriority w:val="35"/>
    <w:unhideWhenUsed/>
    <w:qFormat/>
    <w:rsid w:val="00171283"/>
    <w:pPr>
      <w:spacing w:line="360" w:lineRule="auto"/>
      <w:jc w:val="center"/>
    </w:pPr>
    <w:rPr>
      <w:rFonts w:ascii="Times New Roman" w:eastAsia="黑体" w:hAnsi="Times New Roman" w:cs="Times New Roman"/>
      <w:kern w:val="0"/>
      <w:sz w:val="24"/>
      <w:szCs w:val="20"/>
    </w:rPr>
  </w:style>
  <w:style w:type="character" w:customStyle="1" w:styleId="a8">
    <w:name w:val="题注 字符"/>
    <w:basedOn w:val="a0"/>
    <w:link w:val="a7"/>
    <w:uiPriority w:val="35"/>
    <w:rsid w:val="00171283"/>
    <w:rPr>
      <w:rFonts w:ascii="Times New Roman" w:eastAsia="黑体" w:hAnsi="Times New Roman" w:cs="Times New Roman"/>
      <w:kern w:val="0"/>
      <w:sz w:val="24"/>
      <w:szCs w:val="20"/>
    </w:rPr>
  </w:style>
  <w:style w:type="table" w:styleId="a9">
    <w:name w:val="Table Grid"/>
    <w:basedOn w:val="a1"/>
    <w:uiPriority w:val="39"/>
    <w:qFormat/>
    <w:rsid w:val="00171283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83</Characters>
  <Application>Microsoft Office Word</Application>
  <DocSecurity>0</DocSecurity>
  <Lines>47</Lines>
  <Paragraphs>44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hang Sun</dc:creator>
  <cp:keywords/>
  <dc:description/>
  <cp:lastModifiedBy>Xiaoxiao Ma</cp:lastModifiedBy>
  <cp:revision>3</cp:revision>
  <dcterms:created xsi:type="dcterms:W3CDTF">2026-02-03T07:27:00Z</dcterms:created>
  <dcterms:modified xsi:type="dcterms:W3CDTF">2026-03-30T02:50:00Z</dcterms:modified>
</cp:coreProperties>
</file>